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0E4F5" w14:textId="77777777" w:rsidR="00D026E2" w:rsidRDefault="00D026E2" w:rsidP="00D026E2">
      <w:pPr>
        <w:pStyle w:val="Rubrik2"/>
      </w:pPr>
      <w:r>
        <w:t>Figure S1. RT-qPCR and Proliferation in Cell Lines.</w:t>
      </w:r>
    </w:p>
    <w:p w14:paraId="541683AB" w14:textId="77777777" w:rsidR="00D026E2" w:rsidRPr="0061476F" w:rsidRDefault="00D026E2" w:rsidP="00D026E2"/>
    <w:p w14:paraId="7EC62629" w14:textId="77777777" w:rsidR="00D026E2" w:rsidRPr="0061476F" w:rsidRDefault="00D026E2" w:rsidP="00D026E2"/>
    <w:p w14:paraId="12B2FA71" w14:textId="77777777" w:rsidR="00D026E2" w:rsidRPr="0061476F" w:rsidRDefault="00D026E2" w:rsidP="00D026E2">
      <w:pPr>
        <w:keepNext/>
      </w:pPr>
      <w:r w:rsidRPr="0061476F">
        <w:rPr>
          <w:noProof/>
        </w:rPr>
        <w:drawing>
          <wp:inline distT="0" distB="0" distL="0" distR="0" wp14:anchorId="4B19BA02" wp14:editId="3501C142">
            <wp:extent cx="4749800" cy="4749800"/>
            <wp:effectExtent l="0" t="0" r="0" b="0"/>
            <wp:docPr id="290" name="Bild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Bild 29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474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E8B27" w14:textId="7A68BE9A" w:rsidR="00D026E2" w:rsidRPr="00CD4D85" w:rsidRDefault="00D026E2" w:rsidP="00D026E2">
      <w:pPr>
        <w:pStyle w:val="Beskrivning"/>
        <w:rPr>
          <w:i w:val="0"/>
          <w:iCs w:val="0"/>
        </w:rPr>
      </w:pPr>
      <w:r w:rsidRPr="00CD4D85">
        <w:rPr>
          <w:b/>
          <w:bCs/>
          <w:i w:val="0"/>
          <w:iCs w:val="0"/>
        </w:rPr>
        <w:t xml:space="preserve">a), b) </w:t>
      </w:r>
      <w:r w:rsidRPr="00CD4D85">
        <w:rPr>
          <w:i w:val="0"/>
          <w:iCs w:val="0"/>
        </w:rPr>
        <w:t>Gene expression from RT-qPCR for</w:t>
      </w:r>
      <w:r w:rsidRPr="00CD4D85">
        <w:t xml:space="preserve"> LRIG1</w:t>
      </w:r>
      <w:r w:rsidRPr="00CD4D85">
        <w:rPr>
          <w:i w:val="0"/>
          <w:iCs w:val="0"/>
        </w:rPr>
        <w:t xml:space="preserve"> and </w:t>
      </w:r>
      <w:r w:rsidRPr="00CD4D85">
        <w:t>SLC25A26</w:t>
      </w:r>
      <w:r w:rsidRPr="00CD4D85">
        <w:rPr>
          <w:i w:val="0"/>
          <w:iCs w:val="0"/>
        </w:rPr>
        <w:t xml:space="preserve">. </w:t>
      </w:r>
      <w:r w:rsidRPr="00CD4D85">
        <w:rPr>
          <w:b/>
          <w:bCs/>
          <w:i w:val="0"/>
          <w:iCs w:val="0"/>
        </w:rPr>
        <w:t>c)</w:t>
      </w:r>
      <w:r w:rsidRPr="00CD4D85">
        <w:rPr>
          <w:i w:val="0"/>
          <w:iCs w:val="0"/>
        </w:rPr>
        <w:t xml:space="preserve"> Doubling time for cells with either genotype.</w:t>
      </w:r>
    </w:p>
    <w:p w14:paraId="356D49A9" w14:textId="77777777" w:rsidR="00D026E2" w:rsidRPr="00CD4D85" w:rsidRDefault="00D026E2" w:rsidP="00D026E2">
      <w:pPr>
        <w:rPr>
          <w:i/>
          <w:iCs/>
          <w:color w:val="44546A" w:themeColor="text2"/>
          <w:sz w:val="18"/>
          <w:szCs w:val="18"/>
        </w:rPr>
      </w:pPr>
      <w:r w:rsidRPr="00CD4D85">
        <w:br w:type="page"/>
      </w:r>
    </w:p>
    <w:p w14:paraId="3E4DDAF1" w14:textId="693AA745" w:rsidR="00D026E2" w:rsidRDefault="00D026E2" w:rsidP="00D026E2">
      <w:pPr>
        <w:pStyle w:val="Rubrik2"/>
      </w:pPr>
      <w:r>
        <w:lastRenderedPageBreak/>
        <w:t>Figure S2. Differentially Expressed genes in Cell lines.</w:t>
      </w:r>
      <w:r w:rsidRPr="00CD4D85">
        <w:t xml:space="preserve"> </w:t>
      </w:r>
    </w:p>
    <w:p w14:paraId="49AD8981" w14:textId="77777777" w:rsidR="00D026E2" w:rsidRDefault="00D026E2" w:rsidP="00D026E2">
      <w:pPr>
        <w:pStyle w:val="Beskrivning"/>
        <w:keepNext/>
      </w:pPr>
    </w:p>
    <w:p w14:paraId="3CAFA0DA" w14:textId="4BD51C5A" w:rsidR="00D026E2" w:rsidRPr="0061476F" w:rsidRDefault="00D026E2" w:rsidP="00D026E2">
      <w:pPr>
        <w:pStyle w:val="Beskrivning"/>
        <w:keepNext/>
      </w:pPr>
      <w:r w:rsidRPr="0061476F">
        <w:rPr>
          <w:noProof/>
        </w:rPr>
        <w:drawing>
          <wp:inline distT="0" distB="0" distL="0" distR="0" wp14:anchorId="1F5FD559" wp14:editId="3A887F0A">
            <wp:extent cx="5756910" cy="915005"/>
            <wp:effectExtent l="0" t="0" r="0" b="0"/>
            <wp:docPr id="291" name="Bild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" name="Bild 29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91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A9779" w14:textId="75F6069D" w:rsidR="00D026E2" w:rsidRPr="0061476F" w:rsidRDefault="00D026E2" w:rsidP="00D026E2">
      <w:pPr>
        <w:pStyle w:val="Beskrivning"/>
        <w:rPr>
          <w:i w:val="0"/>
          <w:iCs w:val="0"/>
        </w:rPr>
      </w:pPr>
      <w:r w:rsidRPr="00CD4D85">
        <w:rPr>
          <w:i w:val="0"/>
          <w:iCs w:val="0"/>
        </w:rPr>
        <w:t xml:space="preserve">Z-Score for all 74 significant differentially expressed genes in cell lines between A and C genotype. </w:t>
      </w:r>
      <w:r w:rsidRPr="0061476F">
        <w:rPr>
          <w:i w:val="0"/>
          <w:iCs w:val="0"/>
        </w:rPr>
        <w:t>Ordered by p-value (lower to higher).</w:t>
      </w:r>
    </w:p>
    <w:p w14:paraId="6951D359" w14:textId="77777777" w:rsidR="00D026E2" w:rsidRPr="0061476F" w:rsidRDefault="00D026E2" w:rsidP="00D026E2"/>
    <w:p w14:paraId="0325E7BC" w14:textId="77777777" w:rsidR="00D026E2" w:rsidRPr="0061476F" w:rsidRDefault="00D026E2" w:rsidP="00D026E2">
      <w:r w:rsidRPr="0061476F">
        <w:br w:type="page"/>
      </w:r>
    </w:p>
    <w:p w14:paraId="18C8FEDE" w14:textId="77777777" w:rsidR="00D026E2" w:rsidRDefault="00D026E2" w:rsidP="00D026E2">
      <w:pPr>
        <w:pStyle w:val="Rubrik2"/>
      </w:pPr>
      <w:r>
        <w:lastRenderedPageBreak/>
        <w:t xml:space="preserve">Figure S3. Splicing of </w:t>
      </w:r>
      <w:r w:rsidRPr="0009276A">
        <w:rPr>
          <w:i/>
          <w:iCs/>
        </w:rPr>
        <w:t>LRIG1</w:t>
      </w:r>
      <w:r>
        <w:t xml:space="preserve"> and </w:t>
      </w:r>
      <w:r w:rsidRPr="0009276A">
        <w:rPr>
          <w:i/>
          <w:iCs/>
        </w:rPr>
        <w:t>SLC25A26</w:t>
      </w:r>
      <w:r>
        <w:t xml:space="preserve"> in Cell Lines.</w:t>
      </w:r>
    </w:p>
    <w:p w14:paraId="6037C813" w14:textId="77777777" w:rsidR="00D026E2" w:rsidRPr="0061476F" w:rsidRDefault="00D026E2" w:rsidP="00D026E2"/>
    <w:p w14:paraId="57036442" w14:textId="77777777" w:rsidR="00D026E2" w:rsidRPr="0061476F" w:rsidRDefault="00D026E2" w:rsidP="00D026E2">
      <w:pPr>
        <w:keepNext/>
      </w:pPr>
      <w:r w:rsidRPr="0061476F">
        <w:rPr>
          <w:noProof/>
        </w:rPr>
        <w:drawing>
          <wp:inline distT="0" distB="0" distL="0" distR="0" wp14:anchorId="217E75F5" wp14:editId="0B7FEAE2">
            <wp:extent cx="5753100" cy="3009900"/>
            <wp:effectExtent l="0" t="0" r="0" b="0"/>
            <wp:docPr id="292" name="Bild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Bild 29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A2346" w14:textId="510CDFE4" w:rsidR="00D026E2" w:rsidRPr="00CD4D85" w:rsidRDefault="00D026E2" w:rsidP="00D026E2">
      <w:pPr>
        <w:pStyle w:val="Beskrivning"/>
        <w:rPr>
          <w:i w:val="0"/>
          <w:iCs w:val="0"/>
        </w:rPr>
      </w:pPr>
      <w:r w:rsidRPr="00CD4D85">
        <w:rPr>
          <w:i w:val="0"/>
          <w:iCs w:val="0"/>
        </w:rPr>
        <w:t xml:space="preserve">Exon (above) and exon-junction (below) proportions for </w:t>
      </w:r>
      <w:r w:rsidRPr="00CD4D85">
        <w:t>SLC25A26</w:t>
      </w:r>
      <w:r w:rsidRPr="00CD4D85">
        <w:rPr>
          <w:i w:val="0"/>
          <w:iCs w:val="0"/>
        </w:rPr>
        <w:t xml:space="preserve"> and </w:t>
      </w:r>
      <w:r w:rsidRPr="00CD4D85">
        <w:t>LRIG1</w:t>
      </w:r>
      <w:r w:rsidRPr="00CD4D85">
        <w:rPr>
          <w:i w:val="0"/>
          <w:iCs w:val="0"/>
        </w:rPr>
        <w:t>. Bars are colored by low-risk (A) and risk (C) genotypes.</w:t>
      </w:r>
    </w:p>
    <w:p w14:paraId="438C7A63" w14:textId="3AEC7311" w:rsidR="00BC0C4C" w:rsidRDefault="00BC0C4C">
      <w:r>
        <w:br w:type="page"/>
      </w:r>
    </w:p>
    <w:p w14:paraId="1C071CFC" w14:textId="77777777" w:rsidR="00D026E2" w:rsidRDefault="00D026E2" w:rsidP="00D026E2">
      <w:pPr>
        <w:keepNext/>
      </w:pPr>
    </w:p>
    <w:p w14:paraId="57A5D595" w14:textId="77777777" w:rsidR="00D026E2" w:rsidRDefault="00D026E2" w:rsidP="00D026E2">
      <w:pPr>
        <w:keepNext/>
      </w:pPr>
    </w:p>
    <w:p w14:paraId="0113481B" w14:textId="77777777" w:rsidR="00D026E2" w:rsidRDefault="00D026E2" w:rsidP="00D026E2">
      <w:pPr>
        <w:pStyle w:val="Rubrik2"/>
      </w:pPr>
      <w:r>
        <w:t xml:space="preserve">Figure S4. Differentially Expressed genes in TCGA LGG Tumor Samples. </w:t>
      </w:r>
    </w:p>
    <w:p w14:paraId="1A9C54B8" w14:textId="7A6AE417" w:rsidR="00D026E2" w:rsidRDefault="00D026E2" w:rsidP="00D026E2">
      <w:pPr>
        <w:keepNext/>
      </w:pPr>
    </w:p>
    <w:p w14:paraId="71BD50F8" w14:textId="06D83BCC" w:rsidR="00D026E2" w:rsidRDefault="00D026E2" w:rsidP="00D026E2">
      <w:pPr>
        <w:keepNext/>
      </w:pPr>
    </w:p>
    <w:p w14:paraId="307AC4C5" w14:textId="77BF4DA9" w:rsidR="00D026E2" w:rsidRDefault="00D026E2" w:rsidP="00D026E2">
      <w:pPr>
        <w:keepNext/>
      </w:pPr>
      <w:r w:rsidRPr="0061476F">
        <w:rPr>
          <w:noProof/>
        </w:rPr>
        <w:drawing>
          <wp:anchor distT="0" distB="0" distL="114300" distR="114300" simplePos="0" relativeHeight="251658240" behindDoc="1" locked="0" layoutInCell="1" allowOverlap="1" wp14:anchorId="4562A064" wp14:editId="5AB86304">
            <wp:simplePos x="0" y="0"/>
            <wp:positionH relativeFrom="column">
              <wp:posOffset>0</wp:posOffset>
            </wp:positionH>
            <wp:positionV relativeFrom="paragraph">
              <wp:posOffset>194247</wp:posOffset>
            </wp:positionV>
            <wp:extent cx="5752800" cy="2134800"/>
            <wp:effectExtent l="0" t="0" r="635" b="0"/>
            <wp:wrapTight wrapText="bothSides">
              <wp:wrapPolygon edited="0">
                <wp:start x="0" y="0"/>
                <wp:lineTo x="0" y="21465"/>
                <wp:lineTo x="21555" y="21465"/>
                <wp:lineTo x="21555" y="0"/>
                <wp:lineTo x="0" y="0"/>
              </wp:wrapPolygon>
            </wp:wrapTight>
            <wp:docPr id="293" name="Bild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Bild 29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800" cy="213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981277" w14:textId="4FE8FE04" w:rsidR="00D026E2" w:rsidRPr="0061476F" w:rsidRDefault="00D026E2" w:rsidP="00D026E2">
      <w:pPr>
        <w:keepNext/>
      </w:pPr>
    </w:p>
    <w:p w14:paraId="3C09377F" w14:textId="483C6C20" w:rsidR="00D026E2" w:rsidRPr="0061476F" w:rsidRDefault="00D026E2" w:rsidP="00D026E2">
      <w:pPr>
        <w:pStyle w:val="Beskrivning"/>
        <w:rPr>
          <w:i w:val="0"/>
          <w:iCs w:val="0"/>
        </w:rPr>
      </w:pPr>
      <w:r w:rsidRPr="00CD4D85">
        <w:rPr>
          <w:i w:val="0"/>
          <w:iCs w:val="0"/>
        </w:rPr>
        <w:t xml:space="preserve">Z-score for 40 significant differentially expressed genes in TCGA IDH1-mutated low-grade gliomas. </w:t>
      </w:r>
      <w:r w:rsidRPr="0061476F">
        <w:rPr>
          <w:i w:val="0"/>
          <w:iCs w:val="0"/>
        </w:rPr>
        <w:t>Ordered by p-value (lower to higher).</w:t>
      </w:r>
    </w:p>
    <w:p w14:paraId="48A2DBED" w14:textId="77777777" w:rsidR="00D026E2" w:rsidRPr="0061476F" w:rsidRDefault="00D026E2" w:rsidP="00D026E2">
      <w:pPr>
        <w:pStyle w:val="Beskrivning"/>
      </w:pPr>
    </w:p>
    <w:p w14:paraId="2ADBF64E" w14:textId="3973544D" w:rsidR="00D026E2" w:rsidRPr="0061476F" w:rsidRDefault="00D026E2" w:rsidP="00D026E2">
      <w:r w:rsidRPr="0061476F">
        <w:br w:type="page"/>
      </w:r>
    </w:p>
    <w:p w14:paraId="5384D4B1" w14:textId="5F501552" w:rsidR="00D026E2" w:rsidRPr="0061476F" w:rsidRDefault="00D026E2" w:rsidP="00D026E2">
      <w:pPr>
        <w:keepNext/>
      </w:pPr>
    </w:p>
    <w:p w14:paraId="02FC7023" w14:textId="764C2040" w:rsidR="00BC0C4C" w:rsidRDefault="00BC0C4C" w:rsidP="00D026E2">
      <w:pPr>
        <w:pStyle w:val="Beskrivning"/>
        <w:rPr>
          <w:b/>
          <w:bCs/>
          <w:i w:val="0"/>
          <w:iCs w:val="0"/>
        </w:rPr>
      </w:pPr>
    </w:p>
    <w:p w14:paraId="7545E816" w14:textId="77777777" w:rsidR="00BC0C4C" w:rsidRDefault="00BC0C4C" w:rsidP="00BC0C4C">
      <w:pPr>
        <w:pStyle w:val="Rubrik2"/>
      </w:pPr>
      <w:r>
        <w:t>Figure S5. Concentration of Metabolites in Cell Lines.</w:t>
      </w:r>
    </w:p>
    <w:p w14:paraId="1007D92A" w14:textId="475DD33E" w:rsidR="00BC0C4C" w:rsidRDefault="00BC0C4C" w:rsidP="00D026E2">
      <w:pPr>
        <w:pStyle w:val="Beskrivning"/>
        <w:rPr>
          <w:b/>
          <w:bCs/>
          <w:i w:val="0"/>
          <w:iCs w:val="0"/>
        </w:rPr>
      </w:pPr>
      <w:r w:rsidRPr="0061476F">
        <w:rPr>
          <w:noProof/>
        </w:rPr>
        <w:drawing>
          <wp:anchor distT="0" distB="0" distL="114300" distR="114300" simplePos="0" relativeHeight="251659264" behindDoc="1" locked="0" layoutInCell="1" allowOverlap="1" wp14:anchorId="3FA36B61" wp14:editId="7E43F6E9">
            <wp:simplePos x="0" y="0"/>
            <wp:positionH relativeFrom="column">
              <wp:posOffset>-74950</wp:posOffset>
            </wp:positionH>
            <wp:positionV relativeFrom="paragraph">
              <wp:posOffset>147882</wp:posOffset>
            </wp:positionV>
            <wp:extent cx="5832000" cy="4222800"/>
            <wp:effectExtent l="0" t="0" r="0" b="0"/>
            <wp:wrapTight wrapText="bothSides">
              <wp:wrapPolygon edited="0">
                <wp:start x="0" y="0"/>
                <wp:lineTo x="0" y="21503"/>
                <wp:lineTo x="21544" y="21503"/>
                <wp:lineTo x="21544" y="0"/>
                <wp:lineTo x="0" y="0"/>
              </wp:wrapPolygon>
            </wp:wrapTight>
            <wp:docPr id="294" name="Bild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Bild 29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000" cy="422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E079A5" w14:textId="43BDF485" w:rsidR="00D026E2" w:rsidRPr="0061476F" w:rsidRDefault="00D026E2" w:rsidP="00D026E2">
      <w:pPr>
        <w:pStyle w:val="Beskrivning"/>
        <w:rPr>
          <w:i w:val="0"/>
          <w:iCs w:val="0"/>
        </w:rPr>
      </w:pPr>
      <w:r w:rsidRPr="00D026E2">
        <w:rPr>
          <w:b/>
          <w:bCs/>
          <w:i w:val="0"/>
          <w:iCs w:val="0"/>
        </w:rPr>
        <w:t>a)</w:t>
      </w:r>
      <w:r w:rsidRPr="00CD4D85">
        <w:rPr>
          <w:i w:val="0"/>
          <w:iCs w:val="0"/>
        </w:rPr>
        <w:t xml:space="preserve"> Volcano plot of metabolites. Horizontal line at p = 0.05 and vertical lines at </w:t>
      </w:r>
      <w:r w:rsidRPr="00CD4D85">
        <w:t>−</w:t>
      </w:r>
      <w:r w:rsidRPr="00CD4D85">
        <w:rPr>
          <w:i w:val="0"/>
          <w:iCs w:val="0"/>
        </w:rPr>
        <w:t xml:space="preserve">0.5 and 0.5 </w:t>
      </w:r>
      <w:r w:rsidRPr="00CD4D85">
        <w:rPr>
          <w:b/>
          <w:bCs/>
          <w:i w:val="0"/>
          <w:iCs w:val="0"/>
        </w:rPr>
        <w:t>b)</w:t>
      </w:r>
      <w:r w:rsidRPr="00CD4D85">
        <w:rPr>
          <w:i w:val="0"/>
          <w:iCs w:val="0"/>
        </w:rPr>
        <w:t xml:space="preserve"> Z-score for metabolites with different concentration between genotypes. </w:t>
      </w:r>
      <w:r w:rsidRPr="0061476F">
        <w:rPr>
          <w:i w:val="0"/>
          <w:iCs w:val="0"/>
        </w:rPr>
        <w:t>Ordered by p-value (lower to higher).</w:t>
      </w:r>
    </w:p>
    <w:p w14:paraId="6E06F4B1" w14:textId="4784A940" w:rsidR="008F0EBC" w:rsidRDefault="008F0EBC"/>
    <w:sectPr w:rsidR="008F0EBC" w:rsidSect="004374F9"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8A2B7" w14:textId="77777777" w:rsidR="00C727EE" w:rsidRDefault="00C727EE" w:rsidP="00D026E2">
      <w:r>
        <w:separator/>
      </w:r>
    </w:p>
  </w:endnote>
  <w:endnote w:type="continuationSeparator" w:id="0">
    <w:p w14:paraId="2CDB2464" w14:textId="77777777" w:rsidR="00C727EE" w:rsidRDefault="00C727EE" w:rsidP="00D02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B4FD1" w14:textId="77777777" w:rsidR="00C727EE" w:rsidRDefault="00C727EE" w:rsidP="00D026E2">
      <w:r>
        <w:separator/>
      </w:r>
    </w:p>
  </w:footnote>
  <w:footnote w:type="continuationSeparator" w:id="0">
    <w:p w14:paraId="5D7A216C" w14:textId="77777777" w:rsidR="00C727EE" w:rsidRDefault="00C727EE" w:rsidP="00D026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76900"/>
    <w:multiLevelType w:val="hybridMultilevel"/>
    <w:tmpl w:val="3A7E6E3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463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6E2"/>
    <w:rsid w:val="00005B89"/>
    <w:rsid w:val="00037A70"/>
    <w:rsid w:val="000462F5"/>
    <w:rsid w:val="000A21EA"/>
    <w:rsid w:val="000E5C89"/>
    <w:rsid w:val="001242AD"/>
    <w:rsid w:val="00161626"/>
    <w:rsid w:val="001774B8"/>
    <w:rsid w:val="001D3B5E"/>
    <w:rsid w:val="00200B3A"/>
    <w:rsid w:val="002071D3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B6022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063F9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130C3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C0C4C"/>
    <w:rsid w:val="00BD721B"/>
    <w:rsid w:val="00BF5E63"/>
    <w:rsid w:val="00C24C7F"/>
    <w:rsid w:val="00C727EE"/>
    <w:rsid w:val="00C72D40"/>
    <w:rsid w:val="00C96E10"/>
    <w:rsid w:val="00C97428"/>
    <w:rsid w:val="00CD2304"/>
    <w:rsid w:val="00CF61DE"/>
    <w:rsid w:val="00D026E2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E01BA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09BA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8BC8B"/>
  <w15:chartTrackingRefBased/>
  <w15:docId w15:val="{D4FB6285-7471-C545-B708-E3DBF659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6E2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026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026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026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skrivning">
    <w:name w:val="caption"/>
    <w:basedOn w:val="Normal"/>
    <w:next w:val="Normal"/>
    <w:uiPriority w:val="35"/>
    <w:unhideWhenUsed/>
    <w:qFormat/>
    <w:rsid w:val="00D026E2"/>
    <w:pPr>
      <w:spacing w:after="200"/>
    </w:pPr>
    <w:rPr>
      <w:i/>
      <w:iCs/>
      <w:color w:val="44546A" w:themeColor="text2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D026E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026E2"/>
    <w:rPr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D026E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026E2"/>
    <w:rPr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D026E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66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3</cp:revision>
  <dcterms:created xsi:type="dcterms:W3CDTF">2022-05-19T11:12:00Z</dcterms:created>
  <dcterms:modified xsi:type="dcterms:W3CDTF">2022-05-19T11:35:00Z</dcterms:modified>
</cp:coreProperties>
</file>